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lack flying foxes in Australia harbor novel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Borreli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lineages adjacent to zoonotic clad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CR primers and reaction conditions used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orrel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. PCR testing. </w:t>
      </w:r>
    </w:p>
    <w:tbl>
      <w:tblPr>
        <w:tblStyle w:val="Table1"/>
        <w:tblW w:w="10680.0" w:type="dxa"/>
        <w:jc w:val="left"/>
        <w:tblBorders>
          <w:top w:color="808080" w:space="0" w:sz="5" w:val="single"/>
          <w:left w:color="808080" w:space="0" w:sz="5" w:val="single"/>
          <w:bottom w:color="808080" w:space="0" w:sz="5" w:val="single"/>
          <w:right w:color="808080" w:space="0" w:sz="5" w:val="single"/>
          <w:insideH w:color="808080" w:space="0" w:sz="5" w:val="single"/>
          <w:insideV w:color="808080" w:space="0" w:sz="5" w:val="single"/>
        </w:tblBorders>
        <w:tblLayout w:type="fixed"/>
        <w:tblLook w:val="0600"/>
      </w:tblPr>
      <w:tblGrid>
        <w:gridCol w:w="810"/>
        <w:gridCol w:w="990"/>
        <w:gridCol w:w="1230"/>
        <w:gridCol w:w="2295"/>
        <w:gridCol w:w="1125"/>
        <w:gridCol w:w="735"/>
        <w:gridCol w:w="1380"/>
        <w:gridCol w:w="2115"/>
        <w:tblGridChange w:id="0">
          <w:tblGrid>
            <w:gridCol w:w="810"/>
            <w:gridCol w:w="990"/>
            <w:gridCol w:w="1230"/>
            <w:gridCol w:w="2295"/>
            <w:gridCol w:w="1125"/>
            <w:gridCol w:w="735"/>
            <w:gridCol w:w="1380"/>
            <w:gridCol w:w="2115"/>
          </w:tblGrid>
        </w:tblGridChange>
      </w:tblGrid>
      <w:tr>
        <w:trPr>
          <w:cantSplit w:val="0"/>
          <w:trHeight w:val="967.1191406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rget Gene</w:t>
            </w:r>
          </w:p>
        </w:tc>
        <w:tc>
          <w:tcPr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er Nam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er Orientat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’-3’ sequenc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nnealing temp (°C)*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ycle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mplified fragment (bp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 rRNA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AACGCTGGCAGTGCGTCTTAA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-61, 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+ 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~7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4"/>
                  <w:szCs w:val="24"/>
                  <w:u w:val="none"/>
                  <w:rtl w:val="0"/>
                </w:rPr>
                <w:t xml:space="preserve">(Richter et al. 200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CGTCAGTCTTGACCCAGAAGT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 rRNA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f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TGGCAGTGCGTCTTAAGCAT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-63, 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+ 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~1,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ified from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4"/>
                  <w:szCs w:val="24"/>
                  <w:u w:val="none"/>
                  <w:rtl w:val="0"/>
                </w:rPr>
                <w:t xml:space="preserve">(Raoult et al. 199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TTCGGGTATCCTCAACTCGG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2.1191406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-23S rRNA IGS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er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ATGTTTAGTGAGGGGGG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4"/>
                  <w:szCs w:val="24"/>
                  <w:u w:val="none"/>
                  <w:rtl w:val="0"/>
                </w:rPr>
                <w:t xml:space="preserve">(Bunikis et al. 200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er</w:t>
            </w:r>
          </w:p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ATCATAGCTCAGGTGGTT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ner</w:t>
            </w:r>
          </w:p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GGGGGTGAAGTCGTAACA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ner</w:t>
            </w:r>
          </w:p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CTGATAAACCTGAGGTC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laB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er</w:t>
            </w:r>
          </w:p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ATATTCAGATGCAGACAG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~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4"/>
                  <w:szCs w:val="24"/>
                  <w:u w:val="none"/>
                  <w:rtl w:val="0"/>
                </w:rPr>
                <w:t xml:space="preserve">(Barbour et al. 199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aR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er</w:t>
            </w:r>
          </w:p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AATCATAGCCATTGCAGATT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2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ner</w:t>
            </w:r>
          </w:p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TGAAGAGCTTGGAATGCAA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~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paper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aR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ner</w:t>
            </w:r>
          </w:p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AATCATAGCCATTGCAGATT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4"/>
                  <w:szCs w:val="24"/>
                  <w:u w:val="none"/>
                  <w:rtl w:val="0"/>
                </w:rPr>
                <w:t xml:space="preserve">(Barbour et al. 199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spacing w:line="278.4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after="160" w:line="303.7090909090909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Note: The 16S rRNA screening primers (1A/1B) and the longer region 16S primers (Bf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Br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 utilized a touchdown PCR approach. The annealing temperature was dropped one degree C in each of the first 10 cycles, followed by 40 additional cycles with annealing temperature as shown in the table.</w:t>
      </w:r>
    </w:p>
    <w:p w:rsidR="00000000" w:rsidDel="00000000" w:rsidP="00000000" w:rsidRDefault="00000000" w:rsidRPr="00000000" w14:paraId="00000078">
      <w:pPr>
        <w:spacing w:after="160" w:line="303.7090909090909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CR assays used Promega GoTaq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reen master mix (Promega, Madison, WI, USA). Primers were used at 0.5 </w:t>
      </w:r>
      <w:r w:rsidDel="00000000" w:rsidR="00000000" w:rsidRPr="00000000">
        <w:rPr>
          <w:sz w:val="20"/>
          <w:szCs w:val="20"/>
          <w:rtl w:val="0"/>
        </w:rPr>
        <w:t xml:space="preserve">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 concentration. All PCRs began with an initial denaturation step at 94</w:t>
      </w:r>
      <w:r w:rsidDel="00000000" w:rsidR="00000000" w:rsidRPr="00000000">
        <w:rPr>
          <w:sz w:val="20"/>
          <w:szCs w:val="20"/>
          <w:rtl w:val="0"/>
        </w:rPr>
        <w:t xml:space="preserve">°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, 2 minutes. Thereafter, cycles consisted of 94</w:t>
      </w:r>
      <w:r w:rsidDel="00000000" w:rsidR="00000000" w:rsidRPr="00000000">
        <w:rPr>
          <w:sz w:val="20"/>
          <w:szCs w:val="20"/>
          <w:rtl w:val="0"/>
        </w:rPr>
        <w:t xml:space="preserve">°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, 30 sec; annealing temp as indicated in the table for 30 sec; and extension at 72</w:t>
      </w:r>
      <w:r w:rsidDel="00000000" w:rsidR="00000000" w:rsidRPr="00000000">
        <w:rPr>
          <w:sz w:val="20"/>
          <w:szCs w:val="20"/>
          <w:rtl w:val="0"/>
        </w:rPr>
        <w:t xml:space="preserve">°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, 30 sec for 16S 1A/1B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fla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primers or 72</w:t>
      </w:r>
      <w:r w:rsidDel="00000000" w:rsidR="00000000" w:rsidRPr="00000000">
        <w:rPr>
          <w:sz w:val="20"/>
          <w:szCs w:val="20"/>
          <w:rtl w:val="0"/>
        </w:rPr>
        <w:t xml:space="preserve">°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, 1 min for 16S Bf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/Br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nd IGS primers.</w:t>
      </w:r>
    </w:p>
    <w:p w:rsidR="00000000" w:rsidDel="00000000" w:rsidP="00000000" w:rsidRDefault="00000000" w:rsidRPr="00000000" w14:paraId="00000079">
      <w:pPr>
        <w:spacing w:after="160" w:line="303.7090909090909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160" w:line="303.709090909090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PCR positivity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orrel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fections summarized acros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teropus alect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oosts and sampling sessions. Bats are considered infected if testing positive for at least one of our three markers (i.e., 16S rRNA gene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laB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, and 16S–23S rRNA ITS). </w:t>
      </w:r>
    </w:p>
    <w:tbl>
      <w:tblPr>
        <w:tblStyle w:val="Table2"/>
        <w:tblW w:w="100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30"/>
        <w:gridCol w:w="2445"/>
        <w:gridCol w:w="2445"/>
        <w:gridCol w:w="1140"/>
        <w:gridCol w:w="1905"/>
        <w:tblGridChange w:id="0">
          <w:tblGrid>
            <w:gridCol w:w="2130"/>
            <w:gridCol w:w="2445"/>
            <w:gridCol w:w="2445"/>
            <w:gridCol w:w="1140"/>
            <w:gridCol w:w="19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ing s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ssion preval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sampl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te preval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ympi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Januar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0 (4/20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rvey B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July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 July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cl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July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nt Ommane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Januar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dclif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May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 (10/37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July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September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December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March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 Ma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Jul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September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December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dclif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March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 (10/37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May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July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September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ing s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ssion preval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sampl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te prevalenc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owoomb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June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07 (3/4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July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September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December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Januar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March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Ma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Jul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Jul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September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December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March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May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July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September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A">
      <w:pPr>
        <w:spacing w:after="160" w:line="303.709090909090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after="160" w:line="303.709090909090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spacing w:after="160" w:line="303.709090909090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spacing w:after="160" w:line="303.709090909090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Maximum likelihood phylogenetic tree displaying evolutionary relationships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orrel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p. using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la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e. This tree was constructed using RAxML 8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Stamatakis 2014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a GTR+I+G nucleotide substitution model. Branch support was calculated with 1000 rapid bootstrap replicates. 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63246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Maximum likelihood phylogenetic tree displaying evolutionary relationships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orrel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p. using the 16S gene. This tree was constructed using RAxML 8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Stamatakis 2014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a GTR+I+G nucleotide substitution model. Branch support was calculated with 1000 rapid bootstrap replicates. </w:t>
      </w:r>
      <w:r w:rsidDel="00000000" w:rsidR="00000000" w:rsidRPr="00000000">
        <w:rPr/>
        <w:drawing>
          <wp:inline distB="114300" distT="114300" distL="114300" distR="114300">
            <wp:extent cx="5176838" cy="7033074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76838" cy="703307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ibliography</w:t>
      </w:r>
    </w:p>
    <w:p w:rsidR="00000000" w:rsidDel="00000000" w:rsidP="00000000" w:rsidRDefault="00000000" w:rsidRPr="00000000" w14:paraId="000001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rtl w:val="0"/>
          </w:rPr>
          <w:t xml:space="preserve">Barbour, A. G., C. J. Carter, V. Bundoc, and J. Hinnebusch. 1996. The nucleotide sequence of a linear plasmid of Borrelia burgdorferi reveals similarities to those of circular plasmids of other prokaryotes. Journal of bacteriology 178:6635–663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rtl w:val="0"/>
          </w:rPr>
          <w:t xml:space="preserve">Bunikis, J., U. Garpmo, J. Tsao, J. Berglund, D. Fish, and A. G. Barbour. 2004. Sequence typing reveals extensive strain diversity of the Lyme borreliosis agents Borrelia burgdorferi in North America and Borrelia afzelii in Europe. Microbiology (Reading, England) 150:1741–175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rtl w:val="0"/>
          </w:rPr>
          <w:t xml:space="preserve">Raoult, D., J. B. Ndihokubwayo, H. Tissot-Dupont, V. Roux, B. Faugere, R. Abegbinni, and R. J. Birtles. 1998. Outbreak of epidemic typhus associated with trench fever in Burundi. Lancet 352:353–35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rtl w:val="0"/>
          </w:rPr>
          <w:t xml:space="preserve">Richter, D., D. B. Schlee, and F.-R. Matuschka. 2003. Relapsing fever-like spirochetes infecting European vector tick of Lyme disease agent. Emerging infectious diseases 9:697–70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9">
        <w:r w:rsidDel="00000000" w:rsidR="00000000" w:rsidRPr="00000000">
          <w:rPr>
            <w:rFonts w:ascii="Times New Roman" w:cs="Times New Roman" w:eastAsia="Times New Roman" w:hAnsi="Times New Roman"/>
            <w:color w:val="000000"/>
            <w:sz w:val="24"/>
            <w:szCs w:val="24"/>
            <w:u w:val="none"/>
            <w:rtl w:val="0"/>
          </w:rPr>
          <w:t xml:space="preserve">Stamatakis, A. 2014. RAxML version 8: a tool for phylogenetic analysis and post-analysis of large phylogenies. Bioinformatics (Oxford, England) 30:1312–131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headerReference r:id="rId20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eader" Target="header1.xml"/><Relationship Id="rId11" Type="http://schemas.openxmlformats.org/officeDocument/2006/relationships/hyperlink" Target="https://paperpile.com/c/gmxSaN/C3b5" TargetMode="External"/><Relationship Id="rId10" Type="http://schemas.openxmlformats.org/officeDocument/2006/relationships/hyperlink" Target="https://paperpile.com/c/gmxSaN/O11p" TargetMode="External"/><Relationship Id="rId13" Type="http://schemas.openxmlformats.org/officeDocument/2006/relationships/hyperlink" Target="https://paperpile.com/c/gmxSaN/C3b5" TargetMode="External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gmxSaN/O11p" TargetMode="External"/><Relationship Id="rId15" Type="http://schemas.openxmlformats.org/officeDocument/2006/relationships/hyperlink" Target="http://paperpile.com/b/gmxSaN/O11p" TargetMode="External"/><Relationship Id="rId14" Type="http://schemas.openxmlformats.org/officeDocument/2006/relationships/image" Target="media/image1.png"/><Relationship Id="rId17" Type="http://schemas.openxmlformats.org/officeDocument/2006/relationships/hyperlink" Target="http://paperpile.com/b/gmxSaN/CSwM" TargetMode="External"/><Relationship Id="rId16" Type="http://schemas.openxmlformats.org/officeDocument/2006/relationships/hyperlink" Target="http://paperpile.com/b/gmxSaN/hNqh" TargetMode="External"/><Relationship Id="rId5" Type="http://schemas.openxmlformats.org/officeDocument/2006/relationships/styles" Target="styles.xml"/><Relationship Id="rId19" Type="http://schemas.openxmlformats.org/officeDocument/2006/relationships/hyperlink" Target="http://paperpile.com/b/gmxSaN/C3b5" TargetMode="External"/><Relationship Id="rId6" Type="http://schemas.openxmlformats.org/officeDocument/2006/relationships/hyperlink" Target="https://paperpile.com/c/gmxSaN/3aN7" TargetMode="External"/><Relationship Id="rId18" Type="http://schemas.openxmlformats.org/officeDocument/2006/relationships/hyperlink" Target="http://paperpile.com/b/gmxSaN/3aN7" TargetMode="External"/><Relationship Id="rId7" Type="http://schemas.openxmlformats.org/officeDocument/2006/relationships/hyperlink" Target="https://paperpile.com/c/gmxSaN/CSwM" TargetMode="External"/><Relationship Id="rId8" Type="http://schemas.openxmlformats.org/officeDocument/2006/relationships/hyperlink" Target="https://paperpile.com/c/gmxSaN/hNq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